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600" w:rsidRDefault="003F7600">
      <w:r>
        <w:rPr>
          <w:b/>
        </w:rPr>
        <w:t xml:space="preserve">Supplementary Table 2: </w:t>
      </w:r>
      <w:r>
        <w:t>Strains and plasmids used in this study.</w:t>
      </w:r>
    </w:p>
    <w:p w:rsidR="003F7600" w:rsidRPr="003F7600" w:rsidRDefault="003F7600">
      <w:bookmarkStart w:id="0" w:name="_GoBack"/>
      <w:bookmarkEnd w:id="0"/>
    </w:p>
    <w:tbl>
      <w:tblPr>
        <w:tblW w:w="10905" w:type="dxa"/>
        <w:tblInd w:w="93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5"/>
        <w:gridCol w:w="3150"/>
        <w:gridCol w:w="2880"/>
        <w:gridCol w:w="2610"/>
      </w:tblGrid>
      <w:tr w:rsidR="003F7600" w:rsidRPr="003F7600" w:rsidTr="00C20806">
        <w:trPr>
          <w:trHeight w:val="600"/>
        </w:trPr>
        <w:tc>
          <w:tcPr>
            <w:tcW w:w="22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3F7600" w:rsidRPr="003F7600" w:rsidRDefault="003F7600" w:rsidP="003F760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F7600">
              <w:rPr>
                <w:rFonts w:eastAsia="Times New Roman"/>
                <w:b/>
                <w:bCs/>
                <w:color w:val="000000"/>
              </w:rPr>
              <w:t>Strain or Plasmid</w:t>
            </w:r>
          </w:p>
        </w:tc>
        <w:tc>
          <w:tcPr>
            <w:tcW w:w="31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3F7600" w:rsidRPr="003F7600" w:rsidRDefault="003F7600" w:rsidP="003F760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F7600">
              <w:rPr>
                <w:rFonts w:eastAsia="Times New Roman"/>
                <w:b/>
                <w:bCs/>
                <w:color w:val="000000"/>
              </w:rPr>
              <w:t>Genotype or features</w:t>
            </w:r>
          </w:p>
        </w:tc>
        <w:tc>
          <w:tcPr>
            <w:tcW w:w="28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3F7600" w:rsidRPr="003F7600" w:rsidRDefault="003F7600" w:rsidP="003F760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F7600">
              <w:rPr>
                <w:rFonts w:eastAsia="Times New Roman"/>
                <w:b/>
                <w:bCs/>
                <w:color w:val="000000"/>
              </w:rPr>
              <w:t>Use in this study</w:t>
            </w:r>
          </w:p>
        </w:tc>
        <w:tc>
          <w:tcPr>
            <w:tcW w:w="26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3F7600" w:rsidRPr="003F7600" w:rsidRDefault="003F7600" w:rsidP="003F760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F7600">
              <w:rPr>
                <w:rFonts w:eastAsia="Times New Roman"/>
                <w:b/>
                <w:bCs/>
                <w:color w:val="000000"/>
              </w:rPr>
              <w:t>Reference or source</w:t>
            </w:r>
          </w:p>
        </w:tc>
      </w:tr>
      <w:tr w:rsidR="003F7600" w:rsidRPr="003F7600" w:rsidTr="00C20806">
        <w:trPr>
          <w:trHeight w:val="387"/>
        </w:trPr>
        <w:tc>
          <w:tcPr>
            <w:tcW w:w="10905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F7600" w:rsidRPr="003F7600" w:rsidRDefault="003F7600" w:rsidP="003F7600">
            <w:pPr>
              <w:jc w:val="center"/>
              <w:rPr>
                <w:rFonts w:eastAsia="Times New Roman"/>
                <w:color w:val="000000"/>
              </w:rPr>
            </w:pPr>
            <w:r w:rsidRPr="003F7600">
              <w:rPr>
                <w:rFonts w:eastAsia="Times New Roman"/>
                <w:b/>
                <w:bCs/>
                <w:color w:val="000000"/>
              </w:rPr>
              <w:t>Strains</w:t>
            </w:r>
          </w:p>
        </w:tc>
      </w:tr>
      <w:tr w:rsidR="003F7600" w:rsidRPr="003F7600" w:rsidTr="00C20806">
        <w:trPr>
          <w:trHeight w:val="660"/>
        </w:trPr>
        <w:tc>
          <w:tcPr>
            <w:tcW w:w="226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. tricornutum</w:t>
            </w: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 CCMP 632 </w:t>
            </w:r>
          </w:p>
        </w:tc>
        <w:tc>
          <w:tcPr>
            <w:tcW w:w="315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Wild type diatom </w:t>
            </w: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P. tricornutum </w:t>
            </w:r>
          </w:p>
        </w:tc>
        <w:tc>
          <w:tcPr>
            <w:tcW w:w="288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Recipient of gene transfer from </w:t>
            </w: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261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>NCMA Culture Collection, Bowler et al. 2008</w:t>
            </w:r>
          </w:p>
        </w:tc>
      </w:tr>
      <w:tr w:rsidR="003F7600" w:rsidRPr="003F7600" w:rsidTr="00C20806">
        <w:trPr>
          <w:trHeight w:val="880"/>
        </w:trPr>
        <w:tc>
          <w:tcPr>
            <w:tcW w:w="2265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E.coli </w:t>
            </w:r>
            <w:r w:rsidRPr="003F7600">
              <w:rPr>
                <w:rFonts w:eastAsia="Times New Roman"/>
                <w:color w:val="000000"/>
                <w:sz w:val="18"/>
                <w:szCs w:val="18"/>
              </w:rPr>
              <w:t>Epi300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F</w:t>
            </w: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  <w:vertAlign w:val="superscript"/>
              </w:rPr>
              <w:t>-</w:t>
            </w: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crA</w:t>
            </w:r>
            <w:proofErr w:type="spellEnd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Δ(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rr-hsdRMS-mcrBC</w:t>
            </w:r>
            <w:proofErr w:type="spellEnd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) Φ80dlacZΔM15 ΔlacX74 recA1 endA1 araD139 Δ(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ra</w:t>
            </w:r>
            <w:proofErr w:type="spellEnd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leu</w:t>
            </w:r>
            <w:proofErr w:type="spellEnd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)7697 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galU</w:t>
            </w:r>
            <w:proofErr w:type="spellEnd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galK</w:t>
            </w:r>
            <w:proofErr w:type="spellEnd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λ</w:t>
            </w: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  <w:vertAlign w:val="superscript"/>
              </w:rPr>
              <w:t>-</w:t>
            </w: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sL</w:t>
            </w:r>
            <w:proofErr w:type="spellEnd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tr</w:t>
            </w: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) 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nupG</w:t>
            </w:r>
            <w:proofErr w:type="spellEnd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trfA</w:t>
            </w:r>
            <w:proofErr w:type="spellEnd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hfr</w:t>
            </w:r>
            <w:proofErr w:type="spellEnd"/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Plasmid cloning, donor strain for conjugative transfer to </w:t>
            </w: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. tricornutum,</w:t>
            </w: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episome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 recovery</w:t>
            </w: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Epicentre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>, Madison WI, USA</w:t>
            </w:r>
          </w:p>
        </w:tc>
      </w:tr>
      <w:tr w:rsidR="003F7600" w:rsidRPr="003F7600" w:rsidTr="00C20806">
        <w:trPr>
          <w:trHeight w:val="880"/>
        </w:trPr>
        <w:tc>
          <w:tcPr>
            <w:tcW w:w="226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E. coli</w:t>
            </w: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 NEB5 alpha</w:t>
            </w:r>
          </w:p>
        </w:tc>
        <w:tc>
          <w:tcPr>
            <w:tcW w:w="315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fhuA2 Δ(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rgF-lacZ</w:t>
            </w:r>
            <w:proofErr w:type="spellEnd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)U169 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hoA</w:t>
            </w:r>
            <w:proofErr w:type="spellEnd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glnV44 Φ80 Δ(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lacZ</w:t>
            </w:r>
            <w:proofErr w:type="spellEnd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)M15 gyrA96 recA1 relA1 endA1 thi-1 hsdR17</w:t>
            </w:r>
          </w:p>
        </w:tc>
        <w:tc>
          <w:tcPr>
            <w:tcW w:w="288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Plasmid cloning, donor strain for conjugative transfer to </w:t>
            </w: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. tricornutum,</w:t>
            </w: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episome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 recovery</w:t>
            </w:r>
          </w:p>
        </w:tc>
        <w:tc>
          <w:tcPr>
            <w:tcW w:w="261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New England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Biolabs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>, Ipswich, MA</w:t>
            </w:r>
          </w:p>
        </w:tc>
      </w:tr>
      <w:tr w:rsidR="003F7600" w:rsidRPr="003F7600" w:rsidTr="00C20806">
        <w:trPr>
          <w:trHeight w:val="422"/>
        </w:trPr>
        <w:tc>
          <w:tcPr>
            <w:tcW w:w="10905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F7600" w:rsidRPr="003F7600" w:rsidRDefault="003F7600" w:rsidP="003F760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b/>
                <w:bCs/>
                <w:color w:val="000000"/>
              </w:rPr>
              <w:t>Plasmids</w:t>
            </w:r>
          </w:p>
        </w:tc>
      </w:tr>
      <w:tr w:rsidR="003F7600" w:rsidRPr="003F7600" w:rsidTr="00C20806">
        <w:trPr>
          <w:trHeight w:val="440"/>
        </w:trPr>
        <w:tc>
          <w:tcPr>
            <w:tcW w:w="226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>pBR322</w:t>
            </w:r>
          </w:p>
        </w:tc>
        <w:tc>
          <w:tcPr>
            <w:tcW w:w="315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AmR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TetR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oriT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opA</w:t>
            </w:r>
            <w:proofErr w:type="spellEnd"/>
          </w:p>
        </w:tc>
        <w:tc>
          <w:tcPr>
            <w:tcW w:w="288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>Source plasmid for backbone of cargo plasmids</w:t>
            </w:r>
          </w:p>
        </w:tc>
        <w:tc>
          <w:tcPr>
            <w:tcW w:w="261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>Sutcliffe et al. 1979</w:t>
            </w:r>
          </w:p>
        </w:tc>
      </w:tr>
      <w:tr w:rsidR="003F7600" w:rsidRPr="003F7600" w:rsidTr="00C20806">
        <w:trPr>
          <w:trHeight w:val="660"/>
        </w:trPr>
        <w:tc>
          <w:tcPr>
            <w:tcW w:w="2265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>pRL2948a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CmR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EmR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acB</w:t>
            </w:r>
            <w:proofErr w:type="spellEnd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oriT</w:t>
            </w:r>
            <w:proofErr w:type="spellEnd"/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Source plasmid for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OriT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 of cargo plasmids </w:t>
            </w: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C.P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Wolk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unpublished data,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Weyman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 et al. 2011?</w:t>
            </w:r>
          </w:p>
        </w:tc>
      </w:tr>
      <w:tr w:rsidR="003F7600" w:rsidRPr="003F7600" w:rsidTr="00C20806">
        <w:trPr>
          <w:trHeight w:val="880"/>
        </w:trPr>
        <w:tc>
          <w:tcPr>
            <w:tcW w:w="2265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pTA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>-MOB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GmR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Tra1, Tra2,</w:t>
            </w: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arABCDE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Ctl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trfA</w:t>
            </w:r>
            <w:proofErr w:type="spellEnd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rep</w:t>
            </w: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 (pBBR1)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Non-mobile conjugative plasmid used to transfer shuttle (cargo) vector from </w:t>
            </w: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E. coli</w:t>
            </w: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 to </w:t>
            </w: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. tricornutum</w:t>
            </w: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>Strand et al. 2014</w:t>
            </w:r>
          </w:p>
        </w:tc>
      </w:tr>
      <w:tr w:rsidR="003F7600" w:rsidRPr="003F7600" w:rsidTr="00C20806">
        <w:trPr>
          <w:trHeight w:val="440"/>
        </w:trPr>
        <w:tc>
          <w:tcPr>
            <w:tcW w:w="2265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>p0521s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CmR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OriT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URA3,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ShBle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pCC1BAC-Lcyeast, </w:t>
            </w: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EN6-ARSH4-HIS3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>Source plasmid for</w:t>
            </w: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CEN6-ARSH4-HIS3</w:t>
            </w: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 sequence</w:t>
            </w: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Karas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 et al. 2015</w:t>
            </w:r>
          </w:p>
        </w:tc>
      </w:tr>
      <w:tr w:rsidR="003F7600" w:rsidRPr="003F7600" w:rsidTr="00C20806">
        <w:trPr>
          <w:trHeight w:val="440"/>
        </w:trPr>
        <w:tc>
          <w:tcPr>
            <w:tcW w:w="2265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>p</w:t>
            </w:r>
            <w:r w:rsidR="005F0B3C">
              <w:rPr>
                <w:rFonts w:eastAsia="Times New Roman"/>
                <w:color w:val="000000"/>
                <w:sz w:val="18"/>
                <w:szCs w:val="18"/>
              </w:rPr>
              <w:t>P</w:t>
            </w:r>
            <w:r w:rsidRPr="003F7600">
              <w:rPr>
                <w:rFonts w:eastAsia="Times New Roman"/>
                <w:color w:val="000000"/>
                <w:sz w:val="18"/>
                <w:szCs w:val="18"/>
              </w:rPr>
              <w:t>tPUC4-Km-IceuI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KmR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OriT</w:t>
            </w:r>
            <w:proofErr w:type="spellEnd"/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>Source plasmid for I-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CeuI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 restriction site in pPTPBR2</w:t>
            </w: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3F7600" w:rsidRPr="003F7600" w:rsidTr="00C20806">
        <w:trPr>
          <w:trHeight w:val="660"/>
        </w:trPr>
        <w:tc>
          <w:tcPr>
            <w:tcW w:w="2265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>p</w:t>
            </w:r>
            <w:r w:rsidR="005F0B3C">
              <w:rPr>
                <w:rFonts w:eastAsia="Times New Roman"/>
                <w:color w:val="000000"/>
                <w:sz w:val="18"/>
                <w:szCs w:val="18"/>
              </w:rPr>
              <w:t>P</w:t>
            </w:r>
            <w:r w:rsidRPr="003F7600">
              <w:rPr>
                <w:rFonts w:eastAsia="Times New Roman"/>
                <w:color w:val="000000"/>
                <w:sz w:val="18"/>
                <w:szCs w:val="18"/>
              </w:rPr>
              <w:t>tPBR1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AmR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TetR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ShBle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o</w:t>
            </w: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iT</w:t>
            </w:r>
            <w:proofErr w:type="spellEnd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opA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EN6-ARSH4-HIS3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episome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 maintenance sequence</w:t>
            </w: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This study (NCBI Accession number, deposited on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addgene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3F7600" w:rsidRPr="003F7600" w:rsidTr="00C20806">
        <w:trPr>
          <w:trHeight w:val="660"/>
        </w:trPr>
        <w:tc>
          <w:tcPr>
            <w:tcW w:w="2265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5F0B3C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  <w:r w:rsidRPr="003F7600">
              <w:rPr>
                <w:rFonts w:eastAsia="Times New Roman"/>
                <w:color w:val="000000"/>
                <w:sz w:val="18"/>
                <w:szCs w:val="18"/>
              </w:rPr>
              <w:t>tPBR</w:t>
            </w:r>
            <w:r w:rsidR="003F7600" w:rsidRPr="003F7600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AmR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TetR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ShBle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oriT</w:t>
            </w:r>
            <w:proofErr w:type="spellEnd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opA</w:t>
            </w:r>
            <w:proofErr w:type="spellEnd"/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episome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 maintenance sequence</w:t>
            </w: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This study (NCBI Accession number, deposited on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addgene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3F7600" w:rsidRPr="003F7600" w:rsidTr="00C20806">
        <w:trPr>
          <w:trHeight w:val="440"/>
        </w:trPr>
        <w:tc>
          <w:tcPr>
            <w:tcW w:w="2265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5F0B3C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  <w:r w:rsidRPr="003F7600">
              <w:rPr>
                <w:rFonts w:eastAsia="Times New Roman"/>
                <w:color w:val="000000"/>
                <w:sz w:val="18"/>
                <w:szCs w:val="18"/>
              </w:rPr>
              <w:t>tPBR</w:t>
            </w:r>
            <w:r w:rsidR="003F7600" w:rsidRPr="003F7600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AmR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TetR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ShBle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oriT</w:t>
            </w:r>
            <w:proofErr w:type="spellEnd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opA</w:t>
            </w:r>
            <w:proofErr w:type="spellEnd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</w:t>
            </w: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EN6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episome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 maintenance sequence</w:t>
            </w: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3F7600" w:rsidRPr="003F7600" w:rsidTr="00C20806">
        <w:trPr>
          <w:trHeight w:val="440"/>
        </w:trPr>
        <w:tc>
          <w:tcPr>
            <w:tcW w:w="2265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5F0B3C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  <w:r w:rsidRPr="003F7600">
              <w:rPr>
                <w:rFonts w:eastAsia="Times New Roman"/>
                <w:color w:val="000000"/>
                <w:sz w:val="18"/>
                <w:szCs w:val="18"/>
              </w:rPr>
              <w:t>tPBR</w:t>
            </w:r>
            <w:r w:rsidR="003F7600" w:rsidRPr="003F7600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AmR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TetR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ShBle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oriT</w:t>
            </w:r>
            <w:proofErr w:type="spellEnd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opA</w:t>
            </w:r>
            <w:proofErr w:type="spellEnd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</w:t>
            </w: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RSH4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episome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 maintenance sequence</w:t>
            </w: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3F7600" w:rsidRPr="003F7600" w:rsidTr="00C20806">
        <w:trPr>
          <w:trHeight w:val="440"/>
        </w:trPr>
        <w:tc>
          <w:tcPr>
            <w:tcW w:w="2265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5F0B3C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  <w:r w:rsidRPr="003F7600">
              <w:rPr>
                <w:rFonts w:eastAsia="Times New Roman"/>
                <w:color w:val="000000"/>
                <w:sz w:val="18"/>
                <w:szCs w:val="18"/>
              </w:rPr>
              <w:t>tPBR</w:t>
            </w:r>
            <w:r w:rsidR="003F7600" w:rsidRPr="003F7600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AmR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TetR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ShBle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oriT</w:t>
            </w:r>
            <w:proofErr w:type="spellEnd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opA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IS3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episome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 maintenance sequence</w:t>
            </w: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3F7600" w:rsidRPr="003F7600" w:rsidTr="00C20806">
        <w:trPr>
          <w:trHeight w:val="440"/>
        </w:trPr>
        <w:tc>
          <w:tcPr>
            <w:tcW w:w="2265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5F0B3C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  <w:r w:rsidRPr="003F7600">
              <w:rPr>
                <w:rFonts w:eastAsia="Times New Roman"/>
                <w:color w:val="000000"/>
                <w:sz w:val="18"/>
                <w:szCs w:val="18"/>
              </w:rPr>
              <w:t>tPBR</w:t>
            </w:r>
            <w:r w:rsidR="003F7600" w:rsidRPr="003F7600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AmR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TetR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PhleoR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oriT</w:t>
            </w:r>
            <w:proofErr w:type="spellEnd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opA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EN6-ARSH4</w:t>
            </w: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 (adjacent in plasmid)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episome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 maintenance sequence</w:t>
            </w: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3F7600" w:rsidRPr="003F7600" w:rsidTr="00C20806">
        <w:trPr>
          <w:trHeight w:val="660"/>
        </w:trPr>
        <w:tc>
          <w:tcPr>
            <w:tcW w:w="2265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5F0B3C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  <w:r w:rsidRPr="003F7600">
              <w:rPr>
                <w:rFonts w:eastAsia="Times New Roman"/>
                <w:color w:val="000000"/>
                <w:sz w:val="18"/>
                <w:szCs w:val="18"/>
              </w:rPr>
              <w:t>tPBR</w:t>
            </w:r>
            <w:r w:rsidR="003F7600" w:rsidRPr="003F7600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AmR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TetR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PhleoR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oriT</w:t>
            </w:r>
            <w:proofErr w:type="spellEnd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opA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EN6-ARSH4</w:t>
            </w: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 (not adjacent in plasmid)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episome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 maintenance sequence</w:t>
            </w: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3F7600" w:rsidRPr="003F7600" w:rsidTr="00C20806">
        <w:trPr>
          <w:trHeight w:val="660"/>
        </w:trPr>
        <w:tc>
          <w:tcPr>
            <w:tcW w:w="2265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5F0B3C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  <w:r w:rsidRPr="003F7600">
              <w:rPr>
                <w:rFonts w:eastAsia="Times New Roman"/>
                <w:color w:val="000000"/>
                <w:sz w:val="18"/>
                <w:szCs w:val="18"/>
              </w:rPr>
              <w:t>tPBR</w:t>
            </w:r>
            <w:r w:rsidR="003F7600" w:rsidRPr="003F7600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AmR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TetR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PhleoR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oriT</w:t>
            </w:r>
            <w:proofErr w:type="spellEnd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opA</w:t>
            </w:r>
            <w:proofErr w:type="spellEnd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</w:t>
            </w: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EN6-ARSH4</w:t>
            </w: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 (adjacent, with two copies in plasmid)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episome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 maintenance sequence</w:t>
            </w: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3F7600" w:rsidRPr="003F7600" w:rsidTr="00C20806">
        <w:trPr>
          <w:trHeight w:val="440"/>
        </w:trPr>
        <w:tc>
          <w:tcPr>
            <w:tcW w:w="2265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5F0B3C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  <w:r w:rsidRPr="003F7600">
              <w:rPr>
                <w:rFonts w:eastAsia="Times New Roman"/>
                <w:color w:val="000000"/>
                <w:sz w:val="18"/>
                <w:szCs w:val="18"/>
              </w:rPr>
              <w:t>tPBR</w:t>
            </w:r>
            <w:r w:rsidR="003F7600" w:rsidRPr="003F7600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AmR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TetR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PhleoR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oriT</w:t>
            </w:r>
            <w:proofErr w:type="spellEnd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opA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RSH4-HIS3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episome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 maintenance sequence</w:t>
            </w: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3F7600" w:rsidRPr="003F7600" w:rsidTr="00C20806">
        <w:trPr>
          <w:trHeight w:val="440"/>
        </w:trPr>
        <w:tc>
          <w:tcPr>
            <w:tcW w:w="2265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>ptPBR10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AmR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TetR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PhleoR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oriT</w:t>
            </w:r>
            <w:proofErr w:type="spellEnd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opA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EN6-ARSH4</w:t>
            </w: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- first 100bp of </w:t>
            </w: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IS3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episome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 maintenance sequence</w:t>
            </w: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3F7600" w:rsidRPr="003F7600" w:rsidTr="00C20806">
        <w:trPr>
          <w:trHeight w:val="660"/>
        </w:trPr>
        <w:tc>
          <w:tcPr>
            <w:tcW w:w="2265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5F0B3C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  <w:r w:rsidRPr="003F7600">
              <w:rPr>
                <w:rFonts w:eastAsia="Times New Roman"/>
                <w:color w:val="000000"/>
                <w:sz w:val="18"/>
                <w:szCs w:val="18"/>
              </w:rPr>
              <w:t>tPBR</w:t>
            </w:r>
            <w:r w:rsidR="003F7600" w:rsidRPr="003F7600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AmR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TetR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PhleoR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oriT</w:t>
            </w:r>
            <w:proofErr w:type="spellEnd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opA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EN6-ARSH4</w:t>
            </w: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- first 200bp of </w:t>
            </w: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IS3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episome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 maintenance sequence</w:t>
            </w: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This study (NCBI Accession number, deposited on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addgene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3F7600" w:rsidRPr="003F7600" w:rsidTr="00C20806">
        <w:trPr>
          <w:trHeight w:val="440"/>
        </w:trPr>
        <w:tc>
          <w:tcPr>
            <w:tcW w:w="226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5F0B3C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  <w:r w:rsidRPr="003F7600">
              <w:rPr>
                <w:rFonts w:eastAsia="Times New Roman"/>
                <w:color w:val="000000"/>
                <w:sz w:val="18"/>
                <w:szCs w:val="18"/>
              </w:rPr>
              <w:t>tPBR</w:t>
            </w:r>
            <w:r w:rsidR="003F7600" w:rsidRPr="003F7600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15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AmR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TetR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PhleoR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oriT</w:t>
            </w:r>
            <w:proofErr w:type="spellEnd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opA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EN6-ARSH4</w:t>
            </w: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- first 300bp of </w:t>
            </w:r>
            <w:r w:rsidRPr="003F760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IS3</w:t>
            </w:r>
          </w:p>
        </w:tc>
        <w:tc>
          <w:tcPr>
            <w:tcW w:w="288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3F7600">
              <w:rPr>
                <w:rFonts w:eastAsia="Times New Roman"/>
                <w:color w:val="000000"/>
                <w:sz w:val="18"/>
                <w:szCs w:val="18"/>
              </w:rPr>
              <w:t>episome</w:t>
            </w:r>
            <w:proofErr w:type="spellEnd"/>
            <w:r w:rsidRPr="003F7600">
              <w:rPr>
                <w:rFonts w:eastAsia="Times New Roman"/>
                <w:color w:val="000000"/>
                <w:sz w:val="18"/>
                <w:szCs w:val="18"/>
              </w:rPr>
              <w:t xml:space="preserve"> maintenance sequence</w:t>
            </w:r>
          </w:p>
        </w:tc>
        <w:tc>
          <w:tcPr>
            <w:tcW w:w="261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F7600" w:rsidRPr="003F7600" w:rsidRDefault="003F7600" w:rsidP="003F760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7600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</w:tbl>
    <w:p w:rsidR="003F7600" w:rsidRPr="003F7600" w:rsidRDefault="003F7600">
      <w:pPr>
        <w:rPr>
          <w:b/>
        </w:rPr>
      </w:pPr>
      <w:r w:rsidRPr="003F7600">
        <w:rPr>
          <w:b/>
        </w:rPr>
        <w:t xml:space="preserve"> </w:t>
      </w:r>
    </w:p>
    <w:sectPr w:rsidR="003F7600" w:rsidRPr="003F7600" w:rsidSect="003F760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600"/>
    <w:rsid w:val="003F7600"/>
    <w:rsid w:val="005F0B3C"/>
    <w:rsid w:val="00C20806"/>
    <w:rsid w:val="00C52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93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5E27460B61CE45A581B98033F3AD4F" ma:contentTypeVersion="7" ma:contentTypeDescription="Create a new document." ma:contentTypeScope="" ma:versionID="41ed661ff84d16b1c2e4c7ad79b7dd1b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E32DD97-0BE9-4E30-B3C4-1EA93A2E7D80}"/>
</file>

<file path=customXml/itemProps2.xml><?xml version="1.0" encoding="utf-8"?>
<ds:datastoreItem xmlns:ds="http://schemas.openxmlformats.org/officeDocument/2006/customXml" ds:itemID="{5DBD6B94-1797-45D6-9A09-D1AB8A41748E}"/>
</file>

<file path=customXml/itemProps3.xml><?xml version="1.0" encoding="utf-8"?>
<ds:datastoreItem xmlns:ds="http://schemas.openxmlformats.org/officeDocument/2006/customXml" ds:itemID="{B00F357F-FDA3-4861-849E-B53723B0AF1C}"/>
</file>

<file path=customXml/itemProps4.xml><?xml version="1.0" encoding="utf-8"?>
<ds:datastoreItem xmlns:ds="http://schemas.openxmlformats.org/officeDocument/2006/customXml" ds:itemID="{52357567-8D7B-44B2-A194-46F84A5A2C2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22</Words>
  <Characters>2409</Characters>
  <Application>Microsoft Office Word</Application>
  <DocSecurity>0</DocSecurity>
  <Lines>20</Lines>
  <Paragraphs>5</Paragraphs>
  <ScaleCrop>false</ScaleCrop>
  <Company>JCVI</Company>
  <LinksUpToDate>false</LinksUpToDate>
  <CharactersWithSpaces>2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Diner</dc:creator>
  <cp:keywords/>
  <dc:description/>
  <cp:lastModifiedBy>Racheld</cp:lastModifiedBy>
  <cp:revision>3</cp:revision>
  <dcterms:created xsi:type="dcterms:W3CDTF">2016-06-20T19:38:00Z</dcterms:created>
  <dcterms:modified xsi:type="dcterms:W3CDTF">2016-06-30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5E27460B61CE45A581B98033F3AD4F</vt:lpwstr>
  </property>
</Properties>
</file>